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792" w:type="dxa"/>
        <w:tblInd w:w="-714" w:type="dxa"/>
        <w:tblLook w:val="04A0" w:firstRow="1" w:lastRow="0" w:firstColumn="1" w:lastColumn="0" w:noHBand="0" w:noVBand="1"/>
      </w:tblPr>
      <w:tblGrid>
        <w:gridCol w:w="764"/>
        <w:gridCol w:w="7614"/>
        <w:gridCol w:w="2414"/>
      </w:tblGrid>
      <w:tr w:rsidR="00FE0473" w:rsidRPr="00CE7B49" w14:paraId="2539577A" w14:textId="77777777" w:rsidTr="00FE0473">
        <w:trPr>
          <w:trHeight w:val="280"/>
        </w:trPr>
        <w:tc>
          <w:tcPr>
            <w:tcW w:w="764" w:type="dxa"/>
          </w:tcPr>
          <w:p w14:paraId="1910E669" w14:textId="1C6104FB" w:rsidR="003B2126" w:rsidRPr="00CE7B49" w:rsidRDefault="003B2126" w:rsidP="00F050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 xml:space="preserve">Score </w:t>
            </w:r>
          </w:p>
        </w:tc>
        <w:tc>
          <w:tcPr>
            <w:tcW w:w="7614" w:type="dxa"/>
          </w:tcPr>
          <w:p w14:paraId="38640F9B" w14:textId="50995634" w:rsidR="003B2126" w:rsidRPr="00CE7B49" w:rsidRDefault="00F05055" w:rsidP="00F050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c</w:t>
            </w:r>
            <w:r w:rsidR="003B2126" w:rsidRPr="00CE7B49">
              <w:rPr>
                <w:rFonts w:ascii="Times New Roman" w:hAnsi="Times New Roman" w:cs="Times New Roman"/>
                <w:sz w:val="24"/>
                <w:szCs w:val="24"/>
              </w:rPr>
              <w:t>riter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B2126" w:rsidRPr="00CE7B49">
              <w:rPr>
                <w:rFonts w:ascii="Times New Roman" w:hAnsi="Times New Roman" w:cs="Times New Roman"/>
                <w:sz w:val="24"/>
                <w:szCs w:val="24"/>
              </w:rPr>
              <w:t xml:space="preserve">based score for HDF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="003B2126" w:rsidRPr="00CE7B49">
              <w:rPr>
                <w:rFonts w:ascii="Times New Roman" w:hAnsi="Times New Roman" w:cs="Times New Roman"/>
                <w:sz w:val="24"/>
                <w:szCs w:val="24"/>
              </w:rPr>
              <w:t>described as follows</w:t>
            </w:r>
          </w:p>
        </w:tc>
        <w:tc>
          <w:tcPr>
            <w:tcW w:w="2414" w:type="dxa"/>
          </w:tcPr>
          <w:p w14:paraId="71B76F65" w14:textId="331D5770" w:rsidR="003B2126" w:rsidRPr="00CE7B49" w:rsidRDefault="003B2126" w:rsidP="00F050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 xml:space="preserve">Conclusion </w:t>
            </w:r>
          </w:p>
        </w:tc>
      </w:tr>
      <w:tr w:rsidR="003B2126" w:rsidRPr="00CE7B49" w14:paraId="10505254" w14:textId="77777777" w:rsidTr="00FE0473">
        <w:trPr>
          <w:trHeight w:val="1426"/>
        </w:trPr>
        <w:tc>
          <w:tcPr>
            <w:tcW w:w="764" w:type="dxa"/>
          </w:tcPr>
          <w:p w14:paraId="09B5B674" w14:textId="5108C1BD" w:rsidR="003B2126" w:rsidRPr="00CE7B49" w:rsidRDefault="003B2126" w:rsidP="00F050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4" w:type="dxa"/>
          </w:tcPr>
          <w:p w14:paraId="223171CD" w14:textId="5DE79A4B" w:rsidR="00CE7B49" w:rsidRPr="00CE7B49" w:rsidRDefault="003B2126" w:rsidP="00F0505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 xml:space="preserve">Cases with stillbirth or neonatal loss in this pregnancy or NICU admission AND </w:t>
            </w:r>
          </w:p>
          <w:p w14:paraId="5282DC96" w14:textId="60F12592" w:rsidR="00CE7B49" w:rsidRDefault="00CE7B49" w:rsidP="00F0505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3B2126" w:rsidRPr="00CE7B49">
              <w:rPr>
                <w:rFonts w:ascii="Times New Roman" w:hAnsi="Times New Roman" w:cs="Times New Roman"/>
                <w:sz w:val="24"/>
                <w:szCs w:val="24"/>
              </w:rPr>
              <w:t>o history</w:t>
            </w: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2126" w:rsidRPr="00CE7B49">
              <w:rPr>
                <w:rFonts w:ascii="Times New Roman" w:hAnsi="Times New Roman" w:cs="Times New Roman"/>
                <w:sz w:val="24"/>
                <w:szCs w:val="24"/>
              </w:rPr>
              <w:t xml:space="preserve">of stillbirth or neonatal loss AND congenital anomali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3B2126" w:rsidRPr="00CE7B49">
              <w:rPr>
                <w:rFonts w:ascii="Times New Roman" w:hAnsi="Times New Roman" w:cs="Times New Roman"/>
                <w:sz w:val="24"/>
                <w:szCs w:val="24"/>
              </w:rPr>
              <w:t xml:space="preserve"> neonatal infection</w:t>
            </w:r>
          </w:p>
          <w:p w14:paraId="1B253FAF" w14:textId="68A66523" w:rsidR="003B2126" w:rsidRPr="00CE7B49" w:rsidRDefault="003B2126" w:rsidP="00F0505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>Cases with NICU admission and NO severe jaundice or anemia</w:t>
            </w:r>
            <w:del w:id="0" w:author="Fentaw, A.D. (VERLOS)" w:date="2024-11-21T13:54:00Z">
              <w:r w:rsidRPr="00CE7B49" w:rsidDel="00CE7B49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</w:delText>
              </w:r>
            </w:del>
          </w:p>
        </w:tc>
        <w:tc>
          <w:tcPr>
            <w:tcW w:w="2414" w:type="dxa"/>
          </w:tcPr>
          <w:p w14:paraId="7F08D13F" w14:textId="20911449" w:rsidR="003B2126" w:rsidRPr="00CE7B49" w:rsidRDefault="00F05055" w:rsidP="00F050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3B2126" w:rsidRPr="00CE7B49">
              <w:rPr>
                <w:rFonts w:ascii="Times New Roman" w:hAnsi="Times New Roman" w:cs="Times New Roman"/>
                <w:sz w:val="24"/>
                <w:szCs w:val="24"/>
              </w:rPr>
              <w:t>nlikely to have HDFN</w:t>
            </w:r>
          </w:p>
        </w:tc>
      </w:tr>
      <w:tr w:rsidR="003B2126" w:rsidRPr="00CE7B49" w14:paraId="362B709E" w14:textId="77777777" w:rsidTr="00FE0473">
        <w:trPr>
          <w:trHeight w:val="1120"/>
        </w:trPr>
        <w:tc>
          <w:tcPr>
            <w:tcW w:w="764" w:type="dxa"/>
          </w:tcPr>
          <w:p w14:paraId="3426ABC4" w14:textId="15007FCD" w:rsidR="003B2126" w:rsidRPr="00ED731D" w:rsidRDefault="003B2126" w:rsidP="00F050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31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14" w:type="dxa"/>
          </w:tcPr>
          <w:p w14:paraId="74FF853E" w14:textId="77777777" w:rsidR="00CE7B49" w:rsidRDefault="003B2126" w:rsidP="00F0505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31D">
              <w:rPr>
                <w:rFonts w:ascii="Times New Roman" w:hAnsi="Times New Roman" w:cs="Times New Roman"/>
                <w:sz w:val="24"/>
                <w:szCs w:val="24"/>
              </w:rPr>
              <w:t>Cases with no history of stillbirth or neonatal loss AND NICU admission AND mother with eclampsia</w:t>
            </w:r>
          </w:p>
          <w:p w14:paraId="2131D576" w14:textId="77777777" w:rsidR="00CE7B49" w:rsidRDefault="003B2126" w:rsidP="00F0505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>Cases with stillbirth or neonatal loss AND abruptio placenta)</w:t>
            </w:r>
          </w:p>
          <w:p w14:paraId="4A984E60" w14:textId="59DABE1A" w:rsidR="003B2126" w:rsidRPr="00CE7B49" w:rsidRDefault="003B2126" w:rsidP="00F0505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 xml:space="preserve">Cases with NICU AND live discharge of newborn AND placenta </w:t>
            </w:r>
            <w:r w:rsidR="00CE7B49" w:rsidRPr="00CE7B49">
              <w:rPr>
                <w:rFonts w:ascii="Times New Roman" w:hAnsi="Times New Roman" w:cs="Times New Roman"/>
                <w:sz w:val="24"/>
                <w:szCs w:val="24"/>
              </w:rPr>
              <w:t>previa</w:t>
            </w:r>
          </w:p>
        </w:tc>
        <w:tc>
          <w:tcPr>
            <w:tcW w:w="2414" w:type="dxa"/>
          </w:tcPr>
          <w:p w14:paraId="5003A05A" w14:textId="2E380687" w:rsidR="003B2126" w:rsidRPr="00CE7B49" w:rsidRDefault="00F05055" w:rsidP="00F050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B2126" w:rsidRPr="00CE7B49">
              <w:rPr>
                <w:rFonts w:ascii="Times New Roman" w:hAnsi="Times New Roman" w:cs="Times New Roman"/>
                <w:sz w:val="24"/>
                <w:szCs w:val="24"/>
              </w:rPr>
              <w:t>ess likely to have HDFN</w:t>
            </w:r>
          </w:p>
        </w:tc>
      </w:tr>
      <w:tr w:rsidR="003B2126" w:rsidRPr="00CE7B49" w14:paraId="1315F88F" w14:textId="77777777" w:rsidTr="00FE0473">
        <w:trPr>
          <w:trHeight w:val="550"/>
        </w:trPr>
        <w:tc>
          <w:tcPr>
            <w:tcW w:w="764" w:type="dxa"/>
          </w:tcPr>
          <w:p w14:paraId="0BF75F12" w14:textId="4CED30BC" w:rsidR="003B2126" w:rsidRPr="00CE7B49" w:rsidRDefault="003B2126" w:rsidP="00F050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14" w:type="dxa"/>
          </w:tcPr>
          <w:p w14:paraId="2C06DA41" w14:textId="78DDED47" w:rsidR="003B2126" w:rsidRPr="00CE7B49" w:rsidRDefault="003B2126" w:rsidP="00F050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>Cases with no history of stillbirth or neonatal loss AND NICU AND live or unknown discharge</w:t>
            </w:r>
            <w:r w:rsidR="00CE7B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>of newborn</w:t>
            </w:r>
          </w:p>
        </w:tc>
        <w:tc>
          <w:tcPr>
            <w:tcW w:w="2414" w:type="dxa"/>
          </w:tcPr>
          <w:p w14:paraId="1DEFC99B" w14:textId="336B3F8B" w:rsidR="003B2126" w:rsidRPr="00CE7B49" w:rsidRDefault="00CE7B49" w:rsidP="00F050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3B2126" w:rsidRPr="00CE7B49">
              <w:rPr>
                <w:rFonts w:ascii="Times New Roman" w:hAnsi="Times New Roman" w:cs="Times New Roman"/>
                <w:sz w:val="24"/>
                <w:szCs w:val="24"/>
              </w:rPr>
              <w:t>o positive reason to believe it is HDFN</w:t>
            </w:r>
          </w:p>
        </w:tc>
      </w:tr>
      <w:tr w:rsidR="003B2126" w:rsidRPr="00CE7B49" w14:paraId="49155FBC" w14:textId="77777777" w:rsidTr="00FE0473">
        <w:trPr>
          <w:trHeight w:val="1120"/>
        </w:trPr>
        <w:tc>
          <w:tcPr>
            <w:tcW w:w="764" w:type="dxa"/>
          </w:tcPr>
          <w:p w14:paraId="03D4BFD2" w14:textId="5C1D6EFA" w:rsidR="003B2126" w:rsidRPr="00CE7B49" w:rsidRDefault="003B2126" w:rsidP="00F050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14" w:type="dxa"/>
          </w:tcPr>
          <w:p w14:paraId="0ECD3B1F" w14:textId="77777777" w:rsidR="00CE7B49" w:rsidRDefault="003B2126" w:rsidP="00F05055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>Cases with no history of stillbirth or neonatal loss AND stillbirth or neonatal loss in this pregnancy (without severe jaundice)</w:t>
            </w:r>
          </w:p>
          <w:p w14:paraId="13CF9237" w14:textId="3AE2185B" w:rsidR="003B2126" w:rsidRPr="00CE7B49" w:rsidRDefault="003B2126" w:rsidP="00F05055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>Cases with no history of stillbirth or neonatal loss but with severe jaundice in this pregnancy</w:t>
            </w:r>
          </w:p>
        </w:tc>
        <w:tc>
          <w:tcPr>
            <w:tcW w:w="2414" w:type="dxa"/>
          </w:tcPr>
          <w:p w14:paraId="1D2900EE" w14:textId="46517DB1" w:rsidR="003B2126" w:rsidRPr="00CE7B49" w:rsidRDefault="00F05055" w:rsidP="00F050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wer reasons</w:t>
            </w:r>
            <w:r w:rsidR="003B2126" w:rsidRPr="00CE7B49">
              <w:rPr>
                <w:rFonts w:ascii="Times New Roman" w:hAnsi="Times New Roman" w:cs="Times New Roman"/>
                <w:sz w:val="24"/>
                <w:szCs w:val="24"/>
              </w:rPr>
              <w:t xml:space="preserve"> to believe it are HDFN</w:t>
            </w:r>
          </w:p>
        </w:tc>
      </w:tr>
      <w:tr w:rsidR="003B2126" w:rsidRPr="00CE7B49" w14:paraId="5251D518" w14:textId="77777777" w:rsidTr="00FE0473">
        <w:trPr>
          <w:trHeight w:val="560"/>
        </w:trPr>
        <w:tc>
          <w:tcPr>
            <w:tcW w:w="764" w:type="dxa"/>
          </w:tcPr>
          <w:p w14:paraId="49346750" w14:textId="2868DF79" w:rsidR="003B2126" w:rsidRPr="00CE7B49" w:rsidRDefault="003B2126" w:rsidP="00F050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14" w:type="dxa"/>
          </w:tcPr>
          <w:p w14:paraId="7A6C548E" w14:textId="5A1E1E2D" w:rsidR="003B2126" w:rsidRPr="00CE7B49" w:rsidRDefault="003B2126" w:rsidP="00F050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 xml:space="preserve">1) Cases with </w:t>
            </w:r>
            <w:r w:rsidR="00F05055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 xml:space="preserve">history of </w:t>
            </w:r>
            <w:r w:rsidR="00CE7B49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 xml:space="preserve"> stillbirth or neonatal loss AND stillbirth or neonatal loss in this Pregnancy</w:t>
            </w:r>
          </w:p>
        </w:tc>
        <w:tc>
          <w:tcPr>
            <w:tcW w:w="2414" w:type="dxa"/>
          </w:tcPr>
          <w:p w14:paraId="28F4CC64" w14:textId="766278BE" w:rsidR="003B2126" w:rsidRPr="00CE7B49" w:rsidRDefault="00F05055" w:rsidP="00F050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B2126" w:rsidRPr="00CE7B49">
              <w:rPr>
                <w:rFonts w:ascii="Times New Roman" w:hAnsi="Times New Roman" w:cs="Times New Roman"/>
                <w:sz w:val="24"/>
                <w:szCs w:val="24"/>
              </w:rPr>
              <w:t>onsiderable reason to believe it is HDFN</w:t>
            </w:r>
          </w:p>
        </w:tc>
      </w:tr>
      <w:tr w:rsidR="003B2126" w:rsidRPr="00CE7B49" w14:paraId="0CCB37BE" w14:textId="77777777" w:rsidTr="00FE0473">
        <w:trPr>
          <w:trHeight w:val="1120"/>
        </w:trPr>
        <w:tc>
          <w:tcPr>
            <w:tcW w:w="764" w:type="dxa"/>
          </w:tcPr>
          <w:p w14:paraId="527DCF6C" w14:textId="6B26398E" w:rsidR="003B2126" w:rsidRPr="00CE7B49" w:rsidRDefault="003B2126" w:rsidP="00F050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14" w:type="dxa"/>
          </w:tcPr>
          <w:p w14:paraId="78CF99B7" w14:textId="3ABF0311" w:rsidR="003B2126" w:rsidRPr="00CE7B49" w:rsidRDefault="003B2126" w:rsidP="00F050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 xml:space="preserve">1) Cases with </w:t>
            </w:r>
            <w:r w:rsidR="00F05055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>history of stillbirth or history of neonatal loss AND severe jaundice</w:t>
            </w:r>
            <w:r w:rsidR="00CE7B49" w:rsidRPr="00CE7B4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  <w:r w:rsidR="00CE7B49" w:rsidRPr="00CE7B49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</w:p>
          <w:p w14:paraId="3F8B515A" w14:textId="54D13E91" w:rsidR="003B2126" w:rsidRPr="00CE7B49" w:rsidRDefault="003B2126" w:rsidP="00F050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 xml:space="preserve">2) Cases with </w:t>
            </w:r>
            <w:r w:rsidR="00F05055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 xml:space="preserve">history of </w:t>
            </w:r>
            <w:r w:rsidR="00FE0473">
              <w:rPr>
                <w:rFonts w:ascii="Times New Roman" w:hAnsi="Times New Roman" w:cs="Times New Roman"/>
                <w:sz w:val="24"/>
                <w:szCs w:val="24"/>
              </w:rPr>
              <w:t xml:space="preserve">two </w:t>
            </w: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>or more stillbirth</w:t>
            </w:r>
            <w:r w:rsidR="00F0505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 xml:space="preserve"> and no stillbirth in </w:t>
            </w:r>
            <w:r w:rsidR="00F0505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>present pregnancy and NICU admission</w:t>
            </w:r>
          </w:p>
        </w:tc>
        <w:tc>
          <w:tcPr>
            <w:tcW w:w="2414" w:type="dxa"/>
          </w:tcPr>
          <w:p w14:paraId="5EBCD1D8" w14:textId="52D538A8" w:rsidR="003B2126" w:rsidRPr="00CE7B49" w:rsidRDefault="00FE0473" w:rsidP="00F050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3B2126" w:rsidRPr="00CE7B49">
              <w:rPr>
                <w:rFonts w:ascii="Times New Roman" w:hAnsi="Times New Roman" w:cs="Times New Roman"/>
                <w:sz w:val="24"/>
                <w:szCs w:val="24"/>
              </w:rPr>
              <w:t>ight have HDFN</w:t>
            </w:r>
          </w:p>
        </w:tc>
      </w:tr>
      <w:tr w:rsidR="00FE0473" w:rsidRPr="00CE7B49" w14:paraId="4A03720C" w14:textId="77777777" w:rsidTr="00FE0473">
        <w:trPr>
          <w:trHeight w:val="560"/>
        </w:trPr>
        <w:tc>
          <w:tcPr>
            <w:tcW w:w="764" w:type="dxa"/>
          </w:tcPr>
          <w:p w14:paraId="23DD9872" w14:textId="50AE6B6A" w:rsidR="003B2126" w:rsidRPr="00CE7B49" w:rsidRDefault="003B2126" w:rsidP="00F050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14" w:type="dxa"/>
          </w:tcPr>
          <w:p w14:paraId="072E1EF1" w14:textId="3663ACBC" w:rsidR="003B2126" w:rsidRPr="00CE7B49" w:rsidRDefault="003B2126" w:rsidP="00F050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 xml:space="preserve">1) Cases with </w:t>
            </w:r>
            <w:r w:rsidR="00FE0473">
              <w:rPr>
                <w:rFonts w:ascii="Times New Roman" w:hAnsi="Times New Roman" w:cs="Times New Roman"/>
                <w:sz w:val="24"/>
                <w:szCs w:val="24"/>
              </w:rPr>
              <w:t xml:space="preserve">two </w:t>
            </w: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>or more stillbirth</w:t>
            </w:r>
            <w:r w:rsidR="00F0505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 xml:space="preserve"> and stillbirth in </w:t>
            </w:r>
            <w:r w:rsidR="00F0505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CE7B49">
              <w:rPr>
                <w:rFonts w:ascii="Times New Roman" w:hAnsi="Times New Roman" w:cs="Times New Roman"/>
                <w:sz w:val="24"/>
                <w:szCs w:val="24"/>
              </w:rPr>
              <w:t xml:space="preserve">present pregnancy </w:t>
            </w:r>
            <w:r w:rsidR="00CE7B49" w:rsidRPr="00CE7B49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FE0473">
              <w:rPr>
                <w:rFonts w:ascii="Times New Roman" w:hAnsi="Times New Roman" w:cs="Times New Roman"/>
                <w:sz w:val="24"/>
                <w:szCs w:val="24"/>
              </w:rPr>
              <w:t xml:space="preserve"> severe anemia or jaundice OR </w:t>
            </w:r>
            <w:r w:rsidR="00CE7B49" w:rsidRPr="00CE7B49">
              <w:rPr>
                <w:rFonts w:ascii="Times New Roman" w:hAnsi="Times New Roman" w:cs="Times New Roman"/>
                <w:sz w:val="24"/>
                <w:szCs w:val="24"/>
              </w:rPr>
              <w:t>history of Record HDFN</w:t>
            </w:r>
          </w:p>
        </w:tc>
        <w:tc>
          <w:tcPr>
            <w:tcW w:w="2414" w:type="dxa"/>
          </w:tcPr>
          <w:p w14:paraId="0F65A8A5" w14:textId="04DDC363" w:rsidR="003B2126" w:rsidRPr="00CE7B49" w:rsidRDefault="00FE0473" w:rsidP="00F050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="003B2126" w:rsidRPr="00CE7B49">
              <w:rPr>
                <w:rFonts w:ascii="Times New Roman" w:hAnsi="Times New Roman" w:cs="Times New Roman"/>
                <w:sz w:val="24"/>
                <w:szCs w:val="24"/>
              </w:rPr>
              <w:t xml:space="preserve"> likely HDFN</w:t>
            </w:r>
          </w:p>
        </w:tc>
      </w:tr>
    </w:tbl>
    <w:p w14:paraId="2EE656AE" w14:textId="77777777" w:rsidR="00F40707" w:rsidRPr="00CE7B49" w:rsidRDefault="00F40707" w:rsidP="00CE7B49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F40707" w:rsidRPr="00CE7B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FB4FD3"/>
    <w:multiLevelType w:val="hybridMultilevel"/>
    <w:tmpl w:val="444C63F4"/>
    <w:lvl w:ilvl="0" w:tplc="04130011">
      <w:start w:val="1"/>
      <w:numFmt w:val="decimal"/>
      <w:lvlText w:val="%1)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433121E"/>
    <w:multiLevelType w:val="hybridMultilevel"/>
    <w:tmpl w:val="45F8CC1C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9162503"/>
    <w:multiLevelType w:val="hybridMultilevel"/>
    <w:tmpl w:val="E9C242E0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FE506DD"/>
    <w:multiLevelType w:val="hybridMultilevel"/>
    <w:tmpl w:val="EFB46212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8527398">
    <w:abstractNumId w:val="2"/>
  </w:num>
  <w:num w:numId="2" w16cid:durableId="2114782491">
    <w:abstractNumId w:val="0"/>
  </w:num>
  <w:num w:numId="3" w16cid:durableId="979532840">
    <w:abstractNumId w:val="3"/>
  </w:num>
  <w:num w:numId="4" w16cid:durableId="255792670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Fentaw, A.D. (VERLOS)">
    <w15:presenceInfo w15:providerId="AD" w15:userId="S::a.d.fentaw@lumc.nl::50dcb7ef-fb2f-4333-ae04-8fc33b6712f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AMiSyMLS2NDIxMLcyUdpeDU4uLM/DyQAuNaAOSTTwQsAAAA"/>
  </w:docVars>
  <w:rsids>
    <w:rsidRoot w:val="003B2126"/>
    <w:rsid w:val="00324E74"/>
    <w:rsid w:val="003B2126"/>
    <w:rsid w:val="00521F5D"/>
    <w:rsid w:val="00851D01"/>
    <w:rsid w:val="009D2320"/>
    <w:rsid w:val="00A365FE"/>
    <w:rsid w:val="00A710CB"/>
    <w:rsid w:val="00B826AA"/>
    <w:rsid w:val="00CE7B49"/>
    <w:rsid w:val="00ED731D"/>
    <w:rsid w:val="00F05055"/>
    <w:rsid w:val="00F40707"/>
    <w:rsid w:val="00FE0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D76FF"/>
  <w15:chartTrackingRefBased/>
  <w15:docId w15:val="{139F3679-D5FD-44FC-946F-02E6B3654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21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E7B49"/>
    <w:pPr>
      <w:spacing w:after="0"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CE7B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taw, A.D. (VERLOS)</dc:creator>
  <cp:keywords/>
  <dc:description/>
  <cp:lastModifiedBy>Fentaw AD</cp:lastModifiedBy>
  <cp:revision>4</cp:revision>
  <dcterms:created xsi:type="dcterms:W3CDTF">2026-02-25T07:22:00Z</dcterms:created>
  <dcterms:modified xsi:type="dcterms:W3CDTF">2026-02-28T05:32:00Z</dcterms:modified>
</cp:coreProperties>
</file>